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5846" w:rsidRPr="002C5EAA" w:rsidRDefault="0021091D">
      <w:r w:rsidRPr="002C5EAA">
        <w:rPr>
          <w:rFonts w:hint="eastAsia"/>
        </w:rPr>
        <w:t>V</w:t>
      </w:r>
      <w:r w:rsidRPr="002C5EAA">
        <w:t>ideo 1. It provides video su</w:t>
      </w:r>
      <w:bookmarkStart w:id="0" w:name="_GoBack"/>
      <w:bookmarkEnd w:id="0"/>
      <w:r w:rsidRPr="002C5EAA">
        <w:t xml:space="preserve">mmary of the study and demonstrations of the simulation results. </w:t>
      </w:r>
    </w:p>
    <w:sectPr w:rsidR="003A5846" w:rsidRPr="002C5EAA" w:rsidSect="002C5EA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91D"/>
    <w:rsid w:val="0021091D"/>
    <w:rsid w:val="002C5EAA"/>
    <w:rsid w:val="003A5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8A0F63-519A-4229-A548-28274C055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</Words>
  <Characters>81</Characters>
  <Application>Microsoft Office Word</Application>
  <DocSecurity>0</DocSecurity>
  <Lines>1</Lines>
  <Paragraphs>1</Paragraphs>
  <ScaleCrop>false</ScaleCrop>
  <Company/>
  <LinksUpToDate>false</LinksUpToDate>
  <CharactersWithSpaces>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oo</dc:creator>
  <cp:keywords/>
  <dc:description/>
  <cp:lastModifiedBy>Dhanalakshmi Vairavan</cp:lastModifiedBy>
  <cp:revision>2</cp:revision>
  <dcterms:created xsi:type="dcterms:W3CDTF">2023-11-13T01:01:00Z</dcterms:created>
  <dcterms:modified xsi:type="dcterms:W3CDTF">2023-12-13T08:37:00Z</dcterms:modified>
</cp:coreProperties>
</file>